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AB549" w14:textId="220BC7F8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  <w:r w:rsidRPr="00E642C2">
        <w:rPr>
          <w:rFonts w:ascii="Arial" w:eastAsia="等线" w:hAnsi="Arial" w:cs="Arial"/>
          <w:b/>
          <w:kern w:val="0"/>
          <w:sz w:val="14"/>
          <w:szCs w:val="14"/>
        </w:rPr>
        <w:t>S</w:t>
      </w:r>
      <w:r w:rsidR="0002292D">
        <w:rPr>
          <w:rFonts w:ascii="Arial" w:eastAsia="等线" w:hAnsi="Arial" w:cs="Arial" w:hint="eastAsia"/>
          <w:b/>
          <w:kern w:val="0"/>
          <w:sz w:val="14"/>
          <w:szCs w:val="14"/>
        </w:rPr>
        <w:t>2</w:t>
      </w:r>
      <w:bookmarkStart w:id="0" w:name="_GoBack"/>
      <w:bookmarkEnd w:id="0"/>
      <w:r w:rsidR="00B57EFA">
        <w:rPr>
          <w:rFonts w:ascii="Arial" w:eastAsia="等线" w:hAnsi="Arial" w:cs="Arial"/>
          <w:b/>
          <w:kern w:val="0"/>
          <w:sz w:val="14"/>
          <w:szCs w:val="14"/>
        </w:rPr>
        <w:t xml:space="preserve"> Table</w:t>
      </w:r>
      <w:r w:rsidRPr="00E642C2">
        <w:rPr>
          <w:rFonts w:ascii="Arial" w:eastAsia="等线" w:hAnsi="Arial" w:cs="Arial"/>
          <w:kern w:val="0"/>
          <w:sz w:val="14"/>
          <w:szCs w:val="14"/>
        </w:rPr>
        <w:t>. Diagnostic accuracy of the included studies</w:t>
      </w:r>
    </w:p>
    <w:tbl>
      <w:tblPr>
        <w:tblpPr w:leftFromText="180" w:rightFromText="180" w:vertAnchor="page" w:horzAnchor="margin" w:tblpY="1723"/>
        <w:tblW w:w="59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76"/>
        <w:gridCol w:w="525"/>
        <w:gridCol w:w="389"/>
        <w:gridCol w:w="320"/>
        <w:gridCol w:w="425"/>
        <w:gridCol w:w="426"/>
        <w:gridCol w:w="1331"/>
        <w:gridCol w:w="1330"/>
      </w:tblGrid>
      <w:tr w:rsidR="00DD786A" w:rsidRPr="00E642C2" w14:paraId="092A969D" w14:textId="77777777" w:rsidTr="00DD786A">
        <w:trPr>
          <w:trHeight w:val="79"/>
        </w:trPr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2FEFA7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Author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ADB607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Year</w:t>
            </w:r>
          </w:p>
        </w:tc>
        <w:tc>
          <w:tcPr>
            <w:tcW w:w="3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D10F97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TP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F3F3FA5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FP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87968B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F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4B240A4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TN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3566B47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Sensitivity (95% CI)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025E76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Specificity (95% CI)</w:t>
            </w:r>
          </w:p>
        </w:tc>
      </w:tr>
      <w:tr w:rsidR="00DD786A" w:rsidRPr="00E642C2" w14:paraId="3B1B80A4" w14:textId="77777777" w:rsidTr="00DD786A">
        <w:trPr>
          <w:trHeight w:val="79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1E0A9C0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Habachi</w:t>
            </w:r>
            <w:proofErr w:type="spellEnd"/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>et al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2DD04B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8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40BA645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DF6763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321EAF4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73F7DB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39C69E9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.00 (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6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1.00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13BFAB4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9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2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5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</w:tr>
      <w:tr w:rsidR="00DD786A" w:rsidRPr="00E642C2" w14:paraId="5E8EDAA7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2922DAF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Hodeib</w:t>
            </w:r>
            <w:proofErr w:type="spellEnd"/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3937D35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2DB433C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753364C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4FAF3B4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10820A2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</w:tcPr>
          <w:p w14:paraId="67CC619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91 (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8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9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</w:tcPr>
          <w:p w14:paraId="26C7EAF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.00 (0.90-1.00)</w:t>
            </w:r>
          </w:p>
        </w:tc>
      </w:tr>
      <w:tr w:rsidR="00DD786A" w:rsidRPr="00E642C2" w14:paraId="0B70FEFA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967245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Hung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4E9F81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EE080E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15BEB87A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0B7D28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7142CF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1C0E6BE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6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48-0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04E6B2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0 (0.72-0.86)</w:t>
            </w:r>
          </w:p>
        </w:tc>
      </w:tr>
      <w:tr w:rsidR="00DD786A" w:rsidRPr="00E642C2" w14:paraId="51976F2C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8F2679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Li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67D744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0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5E2D93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AB4759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80EF9F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1976A3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28D2ADC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4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75-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9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5607C90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7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6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93)</w:t>
            </w:r>
          </w:p>
        </w:tc>
      </w:tr>
      <w:tr w:rsidR="00DD786A" w:rsidRPr="00E642C2" w14:paraId="56B8C79C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990DEC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Mashaly</w:t>
            </w:r>
            <w:proofErr w:type="spellEnd"/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5BFA77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488C0B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D56450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1A33D3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E7043B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43E3A4E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2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68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1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F3A9D7F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4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67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</w:tr>
      <w:tr w:rsidR="00DD786A" w:rsidRPr="00E642C2" w14:paraId="32EA805A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9CE878A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Saad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33260C5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EB742C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789A4A2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67DBA9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06CD1C2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29B7C63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9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4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9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A3BCB14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64 (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5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7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</w:tr>
      <w:tr w:rsidR="00DD786A" w:rsidRPr="00E642C2" w14:paraId="5D365277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94ADE7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Shaheen</w:t>
            </w:r>
            <w:proofErr w:type="spellEnd"/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845C9B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858FBDA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8C2A9D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EFAA08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FED4BF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5D87EBF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80-0.9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27352A5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3 (0.66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3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</w:tr>
      <w:tr w:rsidR="00DD786A" w:rsidRPr="00E642C2" w14:paraId="00B18688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80686D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Shaheen</w:t>
            </w:r>
            <w:proofErr w:type="spellEnd"/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D70616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B5601E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D934E5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731102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045C358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6F63E7A0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.00 (0.91-1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6B9CB1A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7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83-0.99)</w:t>
            </w:r>
          </w:p>
        </w:tc>
      </w:tr>
      <w:tr w:rsidR="00DD786A" w:rsidRPr="00E642C2" w14:paraId="13872487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582B9F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proofErr w:type="spellStart"/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Vongsuvanh</w:t>
            </w:r>
            <w:proofErr w:type="spellEnd"/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3251929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1433CC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B801E2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D12638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580772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2C67CF7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1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6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1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80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258FAA5B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62 (0.5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5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69)</w:t>
            </w:r>
          </w:p>
        </w:tc>
      </w:tr>
      <w:tr w:rsidR="00DD786A" w:rsidRPr="00E642C2" w14:paraId="534A4B01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290FCC0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Zhu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F3D23F2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3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7798DEB7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19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EA5109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5D7A18F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01BB636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7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3229F53C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7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 xml:space="preserve"> (0.82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1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0EB1BA7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2 (0.78-0.85)</w:t>
            </w:r>
          </w:p>
        </w:tc>
      </w:tr>
      <w:tr w:rsidR="00DD786A" w:rsidRPr="00E642C2" w14:paraId="2ACB9896" w14:textId="77777777" w:rsidTr="00DD786A">
        <w:trPr>
          <w:trHeight w:val="79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42C49EA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Zhu</w:t>
            </w:r>
            <w:r w:rsidRPr="006F7937">
              <w:rPr>
                <w:rFonts w:ascii="Arial" w:eastAsia="等线" w:hAnsi="Arial" w:cs="Arial"/>
                <w:i/>
                <w:kern w:val="0"/>
                <w:sz w:val="14"/>
                <w:szCs w:val="14"/>
              </w:rPr>
              <w:t xml:space="preserve"> et a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121C8D12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20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6C5CB710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7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BE7E49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4A3A21FE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3336E7A3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0" w:type="dxa"/>
            </w:tcMar>
            <w:hideMark/>
          </w:tcPr>
          <w:p w14:paraId="5C61344D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86 (0.77-0.9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2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hideMark/>
          </w:tcPr>
          <w:p w14:paraId="182050E1" w14:textId="77777777" w:rsidR="00DD786A" w:rsidRPr="00E642C2" w:rsidRDefault="00DD786A" w:rsidP="00DD78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等线" w:hAnsi="Arial" w:cs="Arial"/>
                <w:kern w:val="0"/>
                <w:sz w:val="14"/>
                <w:szCs w:val="14"/>
              </w:rPr>
            </w:pP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0.90 (0.7</w:t>
            </w:r>
            <w:r>
              <w:rPr>
                <w:rFonts w:ascii="Arial" w:eastAsia="等线" w:hAnsi="Arial" w:cs="Arial"/>
                <w:kern w:val="0"/>
                <w:sz w:val="14"/>
                <w:szCs w:val="14"/>
              </w:rPr>
              <w:t>7</w:t>
            </w:r>
            <w:r w:rsidRPr="00E642C2">
              <w:rPr>
                <w:rFonts w:ascii="Arial" w:eastAsia="等线" w:hAnsi="Arial" w:cs="Arial"/>
                <w:kern w:val="0"/>
                <w:sz w:val="14"/>
                <w:szCs w:val="14"/>
              </w:rPr>
              <w:t>-0.96)</w:t>
            </w:r>
          </w:p>
        </w:tc>
      </w:tr>
    </w:tbl>
    <w:p w14:paraId="112B5520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6F9639E3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00313A03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276D5FB2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687CCCE6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65F55ECE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066B0B34" w14:textId="77777777" w:rsidR="00DD786A" w:rsidRDefault="00DD786A" w:rsidP="00DD786A">
      <w:pPr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3FB0D03F" w14:textId="77777777" w:rsidR="00DD786A" w:rsidRDefault="00DD786A" w:rsidP="00DD786A">
      <w:pPr>
        <w:adjustRightInd w:val="0"/>
        <w:snapToGrid w:val="0"/>
        <w:jc w:val="left"/>
        <w:rPr>
          <w:rFonts w:ascii="Arial" w:eastAsia="等线" w:hAnsi="Arial" w:cs="Arial"/>
          <w:kern w:val="0"/>
          <w:sz w:val="14"/>
          <w:szCs w:val="14"/>
        </w:rPr>
      </w:pPr>
    </w:p>
    <w:p w14:paraId="17FE14D3" w14:textId="53996B28" w:rsidR="00DD786A" w:rsidRPr="00DD786A" w:rsidRDefault="00DD786A" w:rsidP="00DD786A">
      <w:pPr>
        <w:snapToGrid w:val="0"/>
        <w:jc w:val="left"/>
        <w:rPr>
          <w:rFonts w:ascii="Arial" w:eastAsia="等线" w:hAnsi="Arial" w:cs="Arial"/>
          <w:kern w:val="0"/>
          <w:sz w:val="14"/>
          <w:szCs w:val="14"/>
        </w:rPr>
      </w:pPr>
      <w:r w:rsidRPr="00E642C2">
        <w:rPr>
          <w:rFonts w:ascii="Arial" w:eastAsia="等线" w:hAnsi="Arial" w:cs="Arial"/>
          <w:kern w:val="0"/>
          <w:sz w:val="14"/>
          <w:szCs w:val="14"/>
        </w:rPr>
        <w:t>Abbreviations: TP true positive, FP false positive, FN false negative, TN true negative</w:t>
      </w:r>
      <w:r>
        <w:rPr>
          <w:rFonts w:ascii="Arial" w:eastAsia="等线" w:hAnsi="Arial" w:cs="Arial"/>
          <w:kern w:val="0"/>
          <w:sz w:val="14"/>
          <w:szCs w:val="14"/>
        </w:rPr>
        <w:t>.</w:t>
      </w:r>
    </w:p>
    <w:sectPr w:rsidR="00DD786A" w:rsidRPr="00DD7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412F4" w14:textId="77777777" w:rsidR="002C0DB6" w:rsidRDefault="002C0DB6" w:rsidP="00BB1397">
      <w:r>
        <w:separator/>
      </w:r>
    </w:p>
  </w:endnote>
  <w:endnote w:type="continuationSeparator" w:id="0">
    <w:p w14:paraId="7008A638" w14:textId="77777777" w:rsidR="002C0DB6" w:rsidRDefault="002C0DB6" w:rsidP="00BB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3D6BA" w14:textId="77777777" w:rsidR="002C0DB6" w:rsidRDefault="002C0DB6" w:rsidP="00BB1397">
      <w:r>
        <w:separator/>
      </w:r>
    </w:p>
  </w:footnote>
  <w:footnote w:type="continuationSeparator" w:id="0">
    <w:p w14:paraId="601B36A7" w14:textId="77777777" w:rsidR="002C0DB6" w:rsidRDefault="002C0DB6" w:rsidP="00BB1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B8"/>
    <w:rsid w:val="0002292D"/>
    <w:rsid w:val="0019724C"/>
    <w:rsid w:val="001D074E"/>
    <w:rsid w:val="00291EE3"/>
    <w:rsid w:val="002A16A1"/>
    <w:rsid w:val="002C0DB6"/>
    <w:rsid w:val="002D44B8"/>
    <w:rsid w:val="00350EE8"/>
    <w:rsid w:val="0040786B"/>
    <w:rsid w:val="00440FAC"/>
    <w:rsid w:val="00554EF1"/>
    <w:rsid w:val="005C6AC8"/>
    <w:rsid w:val="006C47B6"/>
    <w:rsid w:val="006F7937"/>
    <w:rsid w:val="00724DE9"/>
    <w:rsid w:val="00786198"/>
    <w:rsid w:val="007D3634"/>
    <w:rsid w:val="0080752E"/>
    <w:rsid w:val="008F73F1"/>
    <w:rsid w:val="009478F6"/>
    <w:rsid w:val="00964FDC"/>
    <w:rsid w:val="009D43BA"/>
    <w:rsid w:val="00A858B8"/>
    <w:rsid w:val="00B24724"/>
    <w:rsid w:val="00B57EFA"/>
    <w:rsid w:val="00B67174"/>
    <w:rsid w:val="00BB1397"/>
    <w:rsid w:val="00BF2AAE"/>
    <w:rsid w:val="00C81AA1"/>
    <w:rsid w:val="00D07533"/>
    <w:rsid w:val="00D201E4"/>
    <w:rsid w:val="00DD786A"/>
    <w:rsid w:val="00E03F87"/>
    <w:rsid w:val="00E55092"/>
    <w:rsid w:val="00E6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58E9C"/>
  <w15:chartTrackingRefBased/>
  <w15:docId w15:val="{43E723D3-18C4-450C-9C3A-B88B9064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6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 愣子</dc:creator>
  <cp:keywords/>
  <dc:description/>
  <cp:lastModifiedBy>Zhang Bo-Han</cp:lastModifiedBy>
  <cp:revision>22</cp:revision>
  <dcterms:created xsi:type="dcterms:W3CDTF">2018-07-24T02:57:00Z</dcterms:created>
  <dcterms:modified xsi:type="dcterms:W3CDTF">2019-09-27T08:13:00Z</dcterms:modified>
</cp:coreProperties>
</file>